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5D94A4" w14:textId="21D019BF" w:rsidR="002D3F3F" w:rsidRPr="001972E0" w:rsidRDefault="002D3F3F" w:rsidP="002D3F3F">
      <w:pPr>
        <w:spacing w:line="480" w:lineRule="auto"/>
        <w:rPr>
          <w:rFonts w:ascii="Arial" w:hAnsi="Arial" w:cs="Arial"/>
          <w:b/>
          <w:bCs/>
          <w:color w:val="000000"/>
          <w:u w:val="single"/>
        </w:rPr>
      </w:pPr>
      <w:r w:rsidRPr="001972E0">
        <w:rPr>
          <w:rFonts w:ascii="Arial" w:hAnsi="Arial" w:cs="Arial"/>
          <w:b/>
          <w:bCs/>
          <w:color w:val="000000"/>
          <w:u w:val="single"/>
        </w:rPr>
        <w:t>S2</w:t>
      </w:r>
      <w:r w:rsidR="0093466E">
        <w:rPr>
          <w:rFonts w:ascii="Arial" w:hAnsi="Arial" w:cs="Arial"/>
          <w:b/>
          <w:bCs/>
          <w:color w:val="000000"/>
          <w:u w:val="single"/>
        </w:rPr>
        <w:t>_Table:</w:t>
      </w:r>
      <w:r w:rsidRPr="001972E0">
        <w:rPr>
          <w:rFonts w:ascii="Arial" w:hAnsi="Arial" w:cs="Arial"/>
          <w:b/>
          <w:bCs/>
          <w:color w:val="000000"/>
          <w:u w:val="single"/>
        </w:rPr>
        <w:t xml:space="preserve"> Sensitivity analysis using current depression and current anxiety outcomes only</w:t>
      </w:r>
    </w:p>
    <w:p w14:paraId="181C36E4" w14:textId="77777777" w:rsidR="002D3F3F" w:rsidRDefault="002D3F3F" w:rsidP="002D3F3F">
      <w:pPr>
        <w:spacing w:line="480" w:lineRule="auto"/>
        <w:rPr>
          <w:rFonts w:ascii="Arial" w:hAnsi="Arial" w:cs="Arial"/>
        </w:rPr>
      </w:pPr>
    </w:p>
    <w:tbl>
      <w:tblPr>
        <w:tblStyle w:val="PlainTable4"/>
        <w:tblW w:w="8802" w:type="dxa"/>
        <w:tblLook w:val="04A0" w:firstRow="1" w:lastRow="0" w:firstColumn="1" w:lastColumn="0" w:noHBand="0" w:noVBand="1"/>
      </w:tblPr>
      <w:tblGrid>
        <w:gridCol w:w="2266"/>
        <w:gridCol w:w="2475"/>
        <w:gridCol w:w="1491"/>
        <w:gridCol w:w="1560"/>
        <w:gridCol w:w="1010"/>
      </w:tblGrid>
      <w:tr w:rsidR="002D3F3F" w14:paraId="668300DC" w14:textId="77777777" w:rsidTr="00CB26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0D727E1B" w14:textId="77777777" w:rsidR="002D3F3F" w:rsidRPr="00F04D83" w:rsidRDefault="002D3F3F" w:rsidP="00CB26A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04D83">
              <w:rPr>
                <w:rFonts w:ascii="Arial" w:hAnsi="Arial" w:cs="Arial"/>
                <w:color w:val="000000" w:themeColor="text1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5C8AE7" w14:textId="77777777" w:rsidR="002D3F3F" w:rsidRPr="00F04D83" w:rsidRDefault="002D3F3F" w:rsidP="00CB26A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F04D83">
              <w:rPr>
                <w:rFonts w:ascii="Arial" w:hAnsi="Arial" w:cs="Arial"/>
                <w:color w:val="000000" w:themeColor="text1"/>
              </w:rPr>
              <w:t>BMI Category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49A97F" w14:textId="77777777" w:rsidR="002D3F3F" w:rsidRPr="00F04D83" w:rsidRDefault="002D3F3F" w:rsidP="00CB26A9">
            <w:pPr>
              <w:spacing w:line="480" w:lineRule="auto"/>
              <w:ind w:right="18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E6846">
              <w:rPr>
                <w:rFonts w:ascii="Arial" w:hAnsi="Arial" w:cs="Arial"/>
                <w:color w:val="000000" w:themeColor="text1"/>
              </w:rPr>
              <w:t>aOR</w:t>
            </w:r>
            <w:r w:rsidRPr="00F04D83">
              <w:rPr>
                <w:rFonts w:ascii="Arial" w:hAnsi="Arial" w:cs="Arial"/>
                <w:color w:val="000000" w:themeColor="text1"/>
              </w:rPr>
              <w:t xml:space="preserve">¹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F81E10" w14:textId="77777777" w:rsidR="002D3F3F" w:rsidRPr="00F04D83" w:rsidRDefault="002D3F3F" w:rsidP="00CB26A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F04D83">
              <w:rPr>
                <w:rFonts w:ascii="Arial" w:hAnsi="Arial" w:cs="Arial"/>
                <w:color w:val="000000" w:themeColor="text1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63D1B" w14:textId="77777777" w:rsidR="002D3F3F" w:rsidRPr="00F04D83" w:rsidRDefault="002D3F3F" w:rsidP="00CB26A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F04D83">
              <w:rPr>
                <w:rFonts w:ascii="Arial" w:hAnsi="Arial" w:cs="Arial"/>
                <w:color w:val="000000" w:themeColor="text1"/>
              </w:rPr>
              <w:t>p-value</w:t>
            </w:r>
          </w:p>
        </w:tc>
      </w:tr>
      <w:tr w:rsidR="002D3F3F" w14:paraId="17DA3A0A" w14:textId="77777777" w:rsidTr="00CB2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14:paraId="4AC4DFC6" w14:textId="77777777" w:rsidR="002D3F3F" w:rsidRPr="00F04D83" w:rsidRDefault="002D3F3F" w:rsidP="00CB26A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Current Depres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DC97F53" w14:textId="77777777" w:rsidR="002D3F3F" w:rsidRPr="00F04D83" w:rsidRDefault="002D3F3F" w:rsidP="00CB26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Underweight vs Normal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hideMark/>
          </w:tcPr>
          <w:p w14:paraId="36268F89" w14:textId="77777777" w:rsidR="002D3F3F" w:rsidRPr="00F04D83" w:rsidRDefault="002D3F3F" w:rsidP="00CB26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0.8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hideMark/>
          </w:tcPr>
          <w:p w14:paraId="005D4255" w14:textId="77777777" w:rsidR="002D3F3F" w:rsidRPr="00F04D83" w:rsidRDefault="002D3F3F" w:rsidP="00CB26A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0.41–1.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4C655E7" w14:textId="77777777" w:rsidR="002D3F3F" w:rsidRPr="00F04D83" w:rsidRDefault="002D3F3F" w:rsidP="00CB26A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0.495</w:t>
            </w:r>
          </w:p>
        </w:tc>
      </w:tr>
      <w:tr w:rsidR="002D3F3F" w14:paraId="19402519" w14:textId="77777777" w:rsidTr="00CB2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F15F8B" w14:textId="77777777" w:rsidR="002D3F3F" w:rsidRPr="00F04D83" w:rsidRDefault="002D3F3F" w:rsidP="00CB26A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Current Depression</w:t>
            </w:r>
          </w:p>
        </w:tc>
        <w:tc>
          <w:tcPr>
            <w:tcW w:w="0" w:type="auto"/>
            <w:hideMark/>
          </w:tcPr>
          <w:p w14:paraId="2BEB0F3A" w14:textId="77777777" w:rsidR="002D3F3F" w:rsidRPr="00F04D83" w:rsidRDefault="002D3F3F" w:rsidP="00CB26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Overweight vs Normal</w:t>
            </w:r>
          </w:p>
        </w:tc>
        <w:tc>
          <w:tcPr>
            <w:tcW w:w="1491" w:type="dxa"/>
            <w:hideMark/>
          </w:tcPr>
          <w:p w14:paraId="73B3E4CE" w14:textId="77777777" w:rsidR="002D3F3F" w:rsidRPr="00F04D83" w:rsidRDefault="002D3F3F" w:rsidP="00CB26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1.43</w:t>
            </w:r>
          </w:p>
        </w:tc>
        <w:tc>
          <w:tcPr>
            <w:tcW w:w="1560" w:type="dxa"/>
            <w:hideMark/>
          </w:tcPr>
          <w:p w14:paraId="575DB0A4" w14:textId="77777777" w:rsidR="002D3F3F" w:rsidRPr="00F04D83" w:rsidRDefault="002D3F3F" w:rsidP="00CB26A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0.83–2.48</w:t>
            </w:r>
          </w:p>
        </w:tc>
        <w:tc>
          <w:tcPr>
            <w:tcW w:w="0" w:type="auto"/>
            <w:hideMark/>
          </w:tcPr>
          <w:p w14:paraId="404E5C85" w14:textId="77777777" w:rsidR="002D3F3F" w:rsidRPr="00F04D83" w:rsidRDefault="002D3F3F" w:rsidP="00CB26A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0.201</w:t>
            </w:r>
          </w:p>
        </w:tc>
      </w:tr>
      <w:tr w:rsidR="002D3F3F" w14:paraId="22F5C11C" w14:textId="77777777" w:rsidTr="00CB2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DBEE32" w14:textId="77777777" w:rsidR="002D3F3F" w:rsidRPr="00F04D83" w:rsidRDefault="002D3F3F" w:rsidP="00CB26A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Current Depression</w:t>
            </w:r>
          </w:p>
        </w:tc>
        <w:tc>
          <w:tcPr>
            <w:tcW w:w="0" w:type="auto"/>
            <w:hideMark/>
          </w:tcPr>
          <w:p w14:paraId="2C4DE442" w14:textId="77777777" w:rsidR="002D3F3F" w:rsidRPr="00F04D83" w:rsidRDefault="002D3F3F" w:rsidP="00CB26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Obese vs Normal</w:t>
            </w:r>
          </w:p>
        </w:tc>
        <w:tc>
          <w:tcPr>
            <w:tcW w:w="1491" w:type="dxa"/>
            <w:hideMark/>
          </w:tcPr>
          <w:p w14:paraId="433A87A0" w14:textId="77777777" w:rsidR="002D3F3F" w:rsidRPr="00F04D83" w:rsidRDefault="002D3F3F" w:rsidP="00CB26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1.26</w:t>
            </w:r>
          </w:p>
        </w:tc>
        <w:tc>
          <w:tcPr>
            <w:tcW w:w="1560" w:type="dxa"/>
            <w:hideMark/>
          </w:tcPr>
          <w:p w14:paraId="3771E230" w14:textId="77777777" w:rsidR="002D3F3F" w:rsidRPr="00F04D83" w:rsidRDefault="002D3F3F" w:rsidP="00CB26A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0.81–1.96</w:t>
            </w:r>
          </w:p>
        </w:tc>
        <w:tc>
          <w:tcPr>
            <w:tcW w:w="0" w:type="auto"/>
            <w:hideMark/>
          </w:tcPr>
          <w:p w14:paraId="26FF15D8" w14:textId="77777777" w:rsidR="002D3F3F" w:rsidRPr="00F04D83" w:rsidRDefault="002D3F3F" w:rsidP="00CB26A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0.313</w:t>
            </w:r>
          </w:p>
        </w:tc>
      </w:tr>
      <w:tr w:rsidR="002D3F3F" w14:paraId="6541FF25" w14:textId="77777777" w:rsidTr="00CB2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FE0725" w14:textId="77777777" w:rsidR="002D3F3F" w:rsidRPr="00F04D83" w:rsidRDefault="002D3F3F" w:rsidP="00CB26A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Current Anxiety</w:t>
            </w:r>
          </w:p>
        </w:tc>
        <w:tc>
          <w:tcPr>
            <w:tcW w:w="0" w:type="auto"/>
            <w:hideMark/>
          </w:tcPr>
          <w:p w14:paraId="5464E437" w14:textId="77777777" w:rsidR="002D3F3F" w:rsidRPr="00F04D83" w:rsidRDefault="002D3F3F" w:rsidP="00CB26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Underweight vs Normal</w:t>
            </w:r>
          </w:p>
        </w:tc>
        <w:tc>
          <w:tcPr>
            <w:tcW w:w="1491" w:type="dxa"/>
            <w:hideMark/>
          </w:tcPr>
          <w:p w14:paraId="3D9400A6" w14:textId="77777777" w:rsidR="002D3F3F" w:rsidRPr="00F04D83" w:rsidRDefault="002D3F3F" w:rsidP="00CB26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0.78</w:t>
            </w:r>
          </w:p>
        </w:tc>
        <w:tc>
          <w:tcPr>
            <w:tcW w:w="1560" w:type="dxa"/>
            <w:hideMark/>
          </w:tcPr>
          <w:p w14:paraId="71E9C501" w14:textId="77777777" w:rsidR="002D3F3F" w:rsidRPr="00F04D83" w:rsidRDefault="002D3F3F" w:rsidP="00CB26A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0.45–1.36</w:t>
            </w:r>
          </w:p>
        </w:tc>
        <w:tc>
          <w:tcPr>
            <w:tcW w:w="0" w:type="auto"/>
            <w:hideMark/>
          </w:tcPr>
          <w:p w14:paraId="3037BC5D" w14:textId="77777777" w:rsidR="002D3F3F" w:rsidRPr="00F04D83" w:rsidRDefault="002D3F3F" w:rsidP="00CB26A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0.386</w:t>
            </w:r>
          </w:p>
        </w:tc>
      </w:tr>
      <w:tr w:rsidR="002D3F3F" w14:paraId="40A7F689" w14:textId="77777777" w:rsidTr="00CB2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E61399" w14:textId="77777777" w:rsidR="002D3F3F" w:rsidRPr="00F04D83" w:rsidRDefault="002D3F3F" w:rsidP="00CB26A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Current Anxiety</w:t>
            </w:r>
          </w:p>
        </w:tc>
        <w:tc>
          <w:tcPr>
            <w:tcW w:w="0" w:type="auto"/>
            <w:hideMark/>
          </w:tcPr>
          <w:p w14:paraId="288A904D" w14:textId="77777777" w:rsidR="002D3F3F" w:rsidRPr="00F04D83" w:rsidRDefault="002D3F3F" w:rsidP="00CB26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Overweight vs Normal</w:t>
            </w:r>
          </w:p>
        </w:tc>
        <w:tc>
          <w:tcPr>
            <w:tcW w:w="1491" w:type="dxa"/>
            <w:hideMark/>
          </w:tcPr>
          <w:p w14:paraId="66CEAAE5" w14:textId="77777777" w:rsidR="002D3F3F" w:rsidRPr="00F04D83" w:rsidRDefault="002D3F3F" w:rsidP="00CB26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0.71</w:t>
            </w:r>
          </w:p>
        </w:tc>
        <w:tc>
          <w:tcPr>
            <w:tcW w:w="1560" w:type="dxa"/>
            <w:hideMark/>
          </w:tcPr>
          <w:p w14:paraId="217EF3A0" w14:textId="77777777" w:rsidR="002D3F3F" w:rsidRPr="00F04D83" w:rsidRDefault="002D3F3F" w:rsidP="00CB26A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0.41–1.25</w:t>
            </w:r>
          </w:p>
        </w:tc>
        <w:tc>
          <w:tcPr>
            <w:tcW w:w="0" w:type="auto"/>
            <w:hideMark/>
          </w:tcPr>
          <w:p w14:paraId="1E551233" w14:textId="77777777" w:rsidR="002D3F3F" w:rsidRPr="00F04D83" w:rsidRDefault="002D3F3F" w:rsidP="00CB26A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0.240</w:t>
            </w:r>
          </w:p>
        </w:tc>
      </w:tr>
      <w:tr w:rsidR="002D3F3F" w14:paraId="569394AA" w14:textId="77777777" w:rsidTr="00CB2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A9AE9B" w14:textId="77777777" w:rsidR="002D3F3F" w:rsidRPr="00F04D83" w:rsidRDefault="002D3F3F" w:rsidP="00CB26A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Current Anxiety</w:t>
            </w:r>
          </w:p>
        </w:tc>
        <w:tc>
          <w:tcPr>
            <w:tcW w:w="0" w:type="auto"/>
            <w:hideMark/>
          </w:tcPr>
          <w:p w14:paraId="369C12B4" w14:textId="77777777" w:rsidR="002D3F3F" w:rsidRPr="00F04D83" w:rsidRDefault="002D3F3F" w:rsidP="00CB26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Obese vs Normal</w:t>
            </w:r>
          </w:p>
        </w:tc>
        <w:tc>
          <w:tcPr>
            <w:tcW w:w="1491" w:type="dxa"/>
            <w:hideMark/>
          </w:tcPr>
          <w:p w14:paraId="1C86452E" w14:textId="77777777" w:rsidR="002D3F3F" w:rsidRPr="00F04D83" w:rsidRDefault="002D3F3F" w:rsidP="00CB26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1.15</w:t>
            </w:r>
          </w:p>
        </w:tc>
        <w:tc>
          <w:tcPr>
            <w:tcW w:w="1560" w:type="dxa"/>
            <w:hideMark/>
          </w:tcPr>
          <w:p w14:paraId="6618BB9E" w14:textId="77777777" w:rsidR="002D3F3F" w:rsidRPr="00F04D83" w:rsidRDefault="002D3F3F" w:rsidP="00CB26A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0.52–2.56</w:t>
            </w:r>
          </w:p>
        </w:tc>
        <w:tc>
          <w:tcPr>
            <w:tcW w:w="0" w:type="auto"/>
            <w:hideMark/>
          </w:tcPr>
          <w:p w14:paraId="5DE2884B" w14:textId="77777777" w:rsidR="002D3F3F" w:rsidRPr="00F04D83" w:rsidRDefault="002D3F3F" w:rsidP="00CB26A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0.723</w:t>
            </w:r>
          </w:p>
        </w:tc>
      </w:tr>
    </w:tbl>
    <w:p w14:paraId="76BB1B6A" w14:textId="77777777" w:rsidR="002D3F3F" w:rsidRDefault="002D3F3F" w:rsidP="002D3F3F">
      <w:pPr>
        <w:spacing w:before="100" w:beforeAutospacing="1" w:after="100" w:afterAutospacing="1"/>
        <w:rPr>
          <w:rFonts w:ascii="-webkit-standard" w:hAnsi="-webkit-standard"/>
          <w:color w:val="000000"/>
          <w:sz w:val="27"/>
          <w:szCs w:val="27"/>
        </w:rPr>
      </w:pPr>
      <w:r w:rsidRPr="00DD7963">
        <w:rPr>
          <w:rFonts w:ascii="Arial" w:hAnsi="Arial" w:cs="Arial"/>
          <w:sz w:val="22"/>
          <w:szCs w:val="22"/>
        </w:rPr>
        <w:t xml:space="preserve">¹ </w:t>
      </w:r>
      <w:proofErr w:type="spellStart"/>
      <w:r>
        <w:rPr>
          <w:rFonts w:ascii="Arial" w:hAnsi="Arial" w:cs="Arial"/>
          <w:sz w:val="22"/>
          <w:szCs w:val="22"/>
        </w:rPr>
        <w:t>aOR</w:t>
      </w:r>
      <w:proofErr w:type="spellEnd"/>
      <w:r>
        <w:rPr>
          <w:rFonts w:ascii="Arial" w:hAnsi="Arial" w:cs="Arial"/>
          <w:sz w:val="22"/>
          <w:szCs w:val="22"/>
        </w:rPr>
        <w:t xml:space="preserve">= </w:t>
      </w:r>
      <w:r w:rsidRPr="00DD7963">
        <w:rPr>
          <w:rFonts w:ascii="Arial" w:hAnsi="Arial" w:cs="Arial"/>
          <w:sz w:val="22"/>
          <w:szCs w:val="22"/>
        </w:rPr>
        <w:t>Adjusted for age, sex, race/ethnicity, and federal poverty level (FPL).</w:t>
      </w:r>
      <w:r w:rsidRPr="00DD7963">
        <w:rPr>
          <w:rFonts w:ascii="Arial" w:hAnsi="Arial" w:cs="Arial"/>
          <w:sz w:val="22"/>
          <w:szCs w:val="22"/>
        </w:rPr>
        <w:br/>
      </w:r>
    </w:p>
    <w:p w14:paraId="0317B3AA" w14:textId="77777777" w:rsidR="002D3F3F" w:rsidRPr="001972E0" w:rsidRDefault="002D3F3F" w:rsidP="002D3F3F">
      <w:pPr>
        <w:spacing w:before="100" w:beforeAutospacing="1" w:after="100" w:afterAutospacing="1"/>
        <w:rPr>
          <w:rFonts w:ascii="Arial" w:hAnsi="Arial" w:cs="Arial"/>
          <w:b/>
          <w:bCs/>
          <w:color w:val="000000"/>
          <w:u w:val="single"/>
        </w:rPr>
      </w:pPr>
      <w:r w:rsidRPr="001972E0">
        <w:rPr>
          <w:rFonts w:ascii="Arial" w:hAnsi="Arial" w:cs="Arial"/>
          <w:b/>
          <w:bCs/>
          <w:color w:val="000000"/>
          <w:u w:val="single"/>
        </w:rPr>
        <w:t>Sample size for sensitivity analysis: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457"/>
        <w:gridCol w:w="924"/>
        <w:gridCol w:w="1430"/>
      </w:tblGrid>
      <w:tr w:rsidR="002D3F3F" w14:paraId="04014662" w14:textId="77777777" w:rsidTr="00CB26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3F542180" w14:textId="77777777" w:rsidR="002D3F3F" w:rsidRPr="00F04D83" w:rsidRDefault="002D3F3F" w:rsidP="00CB26A9">
            <w:pPr>
              <w:jc w:val="center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9613CE" w14:textId="77777777" w:rsidR="002D3F3F" w:rsidRPr="00F04D83" w:rsidRDefault="002D3F3F" w:rsidP="00CB26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C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28A52" w14:textId="77777777" w:rsidR="002D3F3F" w:rsidRPr="00F04D83" w:rsidRDefault="002D3F3F" w:rsidP="00CB26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Non-cases</w:t>
            </w:r>
          </w:p>
        </w:tc>
      </w:tr>
      <w:tr w:rsidR="002D3F3F" w14:paraId="474A57D4" w14:textId="77777777" w:rsidTr="00CB2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14:paraId="3FF5C1DE" w14:textId="77777777" w:rsidR="002D3F3F" w:rsidRPr="00F04D83" w:rsidRDefault="002D3F3F" w:rsidP="00CB26A9">
            <w:pPr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Current Depres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21B3831" w14:textId="77777777" w:rsidR="002D3F3F" w:rsidRPr="00F04D83" w:rsidRDefault="002D3F3F" w:rsidP="00CB26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5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94781C5" w14:textId="77777777" w:rsidR="002D3F3F" w:rsidRPr="00F04D83" w:rsidRDefault="002D3F3F" w:rsidP="00CB26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40,245</w:t>
            </w:r>
          </w:p>
        </w:tc>
      </w:tr>
      <w:tr w:rsidR="002D3F3F" w14:paraId="307DB0DC" w14:textId="77777777" w:rsidTr="00CB2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184433" w14:textId="77777777" w:rsidR="002D3F3F" w:rsidRPr="00F04D83" w:rsidRDefault="002D3F3F" w:rsidP="00CB26A9">
            <w:pPr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Current Anxiety</w:t>
            </w:r>
          </w:p>
        </w:tc>
        <w:tc>
          <w:tcPr>
            <w:tcW w:w="0" w:type="auto"/>
            <w:hideMark/>
          </w:tcPr>
          <w:p w14:paraId="5FFD0662" w14:textId="77777777" w:rsidR="002D3F3F" w:rsidRPr="00F04D83" w:rsidRDefault="002D3F3F" w:rsidP="00CB2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637</w:t>
            </w:r>
          </w:p>
        </w:tc>
        <w:tc>
          <w:tcPr>
            <w:tcW w:w="0" w:type="auto"/>
            <w:hideMark/>
          </w:tcPr>
          <w:p w14:paraId="08EABDBD" w14:textId="77777777" w:rsidR="002D3F3F" w:rsidRPr="00F04D83" w:rsidRDefault="002D3F3F" w:rsidP="00CB2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40,183</w:t>
            </w:r>
          </w:p>
        </w:tc>
      </w:tr>
    </w:tbl>
    <w:p w14:paraId="25E2B036" w14:textId="77777777" w:rsidR="00113ED3" w:rsidRPr="002D3F3F" w:rsidRDefault="00113ED3" w:rsidP="002D3F3F"/>
    <w:sectPr w:rsidR="00113ED3" w:rsidRPr="002D3F3F" w:rsidSect="00C1543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F3F"/>
    <w:rsid w:val="00016126"/>
    <w:rsid w:val="00065F38"/>
    <w:rsid w:val="00066FB3"/>
    <w:rsid w:val="00073EE3"/>
    <w:rsid w:val="00075E15"/>
    <w:rsid w:val="000803EC"/>
    <w:rsid w:val="00087EF3"/>
    <w:rsid w:val="000D1F10"/>
    <w:rsid w:val="000E1650"/>
    <w:rsid w:val="000E4F26"/>
    <w:rsid w:val="00105446"/>
    <w:rsid w:val="00106B7B"/>
    <w:rsid w:val="00113ED3"/>
    <w:rsid w:val="00131FD4"/>
    <w:rsid w:val="00133B56"/>
    <w:rsid w:val="00146225"/>
    <w:rsid w:val="00161D92"/>
    <w:rsid w:val="00164FE2"/>
    <w:rsid w:val="00181B9A"/>
    <w:rsid w:val="001832B6"/>
    <w:rsid w:val="001A13E3"/>
    <w:rsid w:val="001A35D8"/>
    <w:rsid w:val="001A7563"/>
    <w:rsid w:val="001C133A"/>
    <w:rsid w:val="001D6211"/>
    <w:rsid w:val="001E2E59"/>
    <w:rsid w:val="001F25AF"/>
    <w:rsid w:val="00213AD6"/>
    <w:rsid w:val="00217129"/>
    <w:rsid w:val="00217A50"/>
    <w:rsid w:val="002233E2"/>
    <w:rsid w:val="00224487"/>
    <w:rsid w:val="0022569D"/>
    <w:rsid w:val="002356BE"/>
    <w:rsid w:val="00240F12"/>
    <w:rsid w:val="002471AB"/>
    <w:rsid w:val="0025432C"/>
    <w:rsid w:val="00260E8B"/>
    <w:rsid w:val="0026138E"/>
    <w:rsid w:val="00293E04"/>
    <w:rsid w:val="002A067F"/>
    <w:rsid w:val="002A731A"/>
    <w:rsid w:val="002B0C96"/>
    <w:rsid w:val="002B3248"/>
    <w:rsid w:val="002B599D"/>
    <w:rsid w:val="002C3B5F"/>
    <w:rsid w:val="002D3F3F"/>
    <w:rsid w:val="002E34BC"/>
    <w:rsid w:val="002F508A"/>
    <w:rsid w:val="00300832"/>
    <w:rsid w:val="00307A5A"/>
    <w:rsid w:val="0031273D"/>
    <w:rsid w:val="0031322B"/>
    <w:rsid w:val="0031512D"/>
    <w:rsid w:val="00341EBC"/>
    <w:rsid w:val="00343448"/>
    <w:rsid w:val="00347412"/>
    <w:rsid w:val="0036159E"/>
    <w:rsid w:val="00367A55"/>
    <w:rsid w:val="00367B0E"/>
    <w:rsid w:val="0037189E"/>
    <w:rsid w:val="00381E1E"/>
    <w:rsid w:val="00382C8A"/>
    <w:rsid w:val="00385DE8"/>
    <w:rsid w:val="003954D6"/>
    <w:rsid w:val="003C28C0"/>
    <w:rsid w:val="003E6799"/>
    <w:rsid w:val="004148C1"/>
    <w:rsid w:val="004361F3"/>
    <w:rsid w:val="00437396"/>
    <w:rsid w:val="00444E74"/>
    <w:rsid w:val="0047394B"/>
    <w:rsid w:val="00473BF3"/>
    <w:rsid w:val="00485405"/>
    <w:rsid w:val="00485D24"/>
    <w:rsid w:val="004A14C8"/>
    <w:rsid w:val="004A6A8B"/>
    <w:rsid w:val="004B0255"/>
    <w:rsid w:val="004B09CC"/>
    <w:rsid w:val="004B4B4B"/>
    <w:rsid w:val="004B7D5E"/>
    <w:rsid w:val="004C113A"/>
    <w:rsid w:val="004C491F"/>
    <w:rsid w:val="004C7080"/>
    <w:rsid w:val="004D15BB"/>
    <w:rsid w:val="00512B68"/>
    <w:rsid w:val="00527E1D"/>
    <w:rsid w:val="005448BD"/>
    <w:rsid w:val="00547B58"/>
    <w:rsid w:val="00566FFF"/>
    <w:rsid w:val="0058309F"/>
    <w:rsid w:val="0058702A"/>
    <w:rsid w:val="005C1C06"/>
    <w:rsid w:val="005C412A"/>
    <w:rsid w:val="005E5AB8"/>
    <w:rsid w:val="005F1239"/>
    <w:rsid w:val="00607023"/>
    <w:rsid w:val="00614C0D"/>
    <w:rsid w:val="006277C0"/>
    <w:rsid w:val="006467E3"/>
    <w:rsid w:val="006536E6"/>
    <w:rsid w:val="00654E7F"/>
    <w:rsid w:val="00655B8D"/>
    <w:rsid w:val="006711CE"/>
    <w:rsid w:val="006778F4"/>
    <w:rsid w:val="006834BC"/>
    <w:rsid w:val="00692D42"/>
    <w:rsid w:val="006966A9"/>
    <w:rsid w:val="006A2450"/>
    <w:rsid w:val="006A4287"/>
    <w:rsid w:val="006D14F8"/>
    <w:rsid w:val="006D279E"/>
    <w:rsid w:val="006D5EBE"/>
    <w:rsid w:val="006F12A4"/>
    <w:rsid w:val="00712AF1"/>
    <w:rsid w:val="00715969"/>
    <w:rsid w:val="00721106"/>
    <w:rsid w:val="0072113E"/>
    <w:rsid w:val="00724233"/>
    <w:rsid w:val="00725394"/>
    <w:rsid w:val="00731C82"/>
    <w:rsid w:val="00732720"/>
    <w:rsid w:val="00755E4C"/>
    <w:rsid w:val="00777713"/>
    <w:rsid w:val="007A1C4A"/>
    <w:rsid w:val="007C4867"/>
    <w:rsid w:val="007C5F4E"/>
    <w:rsid w:val="007D436A"/>
    <w:rsid w:val="007E5B8F"/>
    <w:rsid w:val="007F5416"/>
    <w:rsid w:val="00803782"/>
    <w:rsid w:val="00803EA7"/>
    <w:rsid w:val="00836BAC"/>
    <w:rsid w:val="00854C47"/>
    <w:rsid w:val="0089135D"/>
    <w:rsid w:val="00894928"/>
    <w:rsid w:val="008A6D2B"/>
    <w:rsid w:val="008A790A"/>
    <w:rsid w:val="008B4E15"/>
    <w:rsid w:val="008C65AA"/>
    <w:rsid w:val="008C6AED"/>
    <w:rsid w:val="008C7CD1"/>
    <w:rsid w:val="008D1CF6"/>
    <w:rsid w:val="00901AEE"/>
    <w:rsid w:val="009078DD"/>
    <w:rsid w:val="00914A8F"/>
    <w:rsid w:val="00927E6D"/>
    <w:rsid w:val="0093466E"/>
    <w:rsid w:val="00935B04"/>
    <w:rsid w:val="009459BB"/>
    <w:rsid w:val="00953FB9"/>
    <w:rsid w:val="00975026"/>
    <w:rsid w:val="009901E2"/>
    <w:rsid w:val="00990937"/>
    <w:rsid w:val="009940CA"/>
    <w:rsid w:val="00996FA3"/>
    <w:rsid w:val="009A47F4"/>
    <w:rsid w:val="009D0D4B"/>
    <w:rsid w:val="009D3338"/>
    <w:rsid w:val="009E240D"/>
    <w:rsid w:val="009F2D2F"/>
    <w:rsid w:val="00A40930"/>
    <w:rsid w:val="00A52265"/>
    <w:rsid w:val="00A550E7"/>
    <w:rsid w:val="00A57361"/>
    <w:rsid w:val="00A57F89"/>
    <w:rsid w:val="00A60D27"/>
    <w:rsid w:val="00AA06DC"/>
    <w:rsid w:val="00AA24F0"/>
    <w:rsid w:val="00AA422E"/>
    <w:rsid w:val="00AC33ED"/>
    <w:rsid w:val="00AC67C1"/>
    <w:rsid w:val="00AC6882"/>
    <w:rsid w:val="00AD6B3D"/>
    <w:rsid w:val="00AD7A08"/>
    <w:rsid w:val="00AE6BEE"/>
    <w:rsid w:val="00B010E4"/>
    <w:rsid w:val="00B0384D"/>
    <w:rsid w:val="00B07151"/>
    <w:rsid w:val="00B16C1D"/>
    <w:rsid w:val="00B16D46"/>
    <w:rsid w:val="00B22855"/>
    <w:rsid w:val="00B32E22"/>
    <w:rsid w:val="00B4541E"/>
    <w:rsid w:val="00B4676D"/>
    <w:rsid w:val="00B47175"/>
    <w:rsid w:val="00B53039"/>
    <w:rsid w:val="00B7054F"/>
    <w:rsid w:val="00B715D3"/>
    <w:rsid w:val="00B7524C"/>
    <w:rsid w:val="00B82889"/>
    <w:rsid w:val="00B948ED"/>
    <w:rsid w:val="00BC62FC"/>
    <w:rsid w:val="00BD2821"/>
    <w:rsid w:val="00BD315B"/>
    <w:rsid w:val="00BD32CF"/>
    <w:rsid w:val="00BE4454"/>
    <w:rsid w:val="00BE6EC7"/>
    <w:rsid w:val="00BF37C6"/>
    <w:rsid w:val="00C037CB"/>
    <w:rsid w:val="00C073CB"/>
    <w:rsid w:val="00C0786F"/>
    <w:rsid w:val="00C1543A"/>
    <w:rsid w:val="00C2332E"/>
    <w:rsid w:val="00C26A04"/>
    <w:rsid w:val="00C363B6"/>
    <w:rsid w:val="00C43EEE"/>
    <w:rsid w:val="00C51ADD"/>
    <w:rsid w:val="00C57328"/>
    <w:rsid w:val="00C77D4C"/>
    <w:rsid w:val="00C82373"/>
    <w:rsid w:val="00C84F7E"/>
    <w:rsid w:val="00C86B57"/>
    <w:rsid w:val="00CA30AE"/>
    <w:rsid w:val="00CB00CA"/>
    <w:rsid w:val="00CB4862"/>
    <w:rsid w:val="00CB5104"/>
    <w:rsid w:val="00CC776B"/>
    <w:rsid w:val="00CD48EF"/>
    <w:rsid w:val="00D02992"/>
    <w:rsid w:val="00D046DB"/>
    <w:rsid w:val="00D04B6A"/>
    <w:rsid w:val="00D0711C"/>
    <w:rsid w:val="00D227AC"/>
    <w:rsid w:val="00D40754"/>
    <w:rsid w:val="00D5733E"/>
    <w:rsid w:val="00D60519"/>
    <w:rsid w:val="00D62EB7"/>
    <w:rsid w:val="00D7175E"/>
    <w:rsid w:val="00D752DF"/>
    <w:rsid w:val="00D77512"/>
    <w:rsid w:val="00D81C42"/>
    <w:rsid w:val="00DA0259"/>
    <w:rsid w:val="00DC1080"/>
    <w:rsid w:val="00DE2DD7"/>
    <w:rsid w:val="00DF0589"/>
    <w:rsid w:val="00E075E8"/>
    <w:rsid w:val="00E145E1"/>
    <w:rsid w:val="00E151FB"/>
    <w:rsid w:val="00E22C6A"/>
    <w:rsid w:val="00E6016A"/>
    <w:rsid w:val="00E6427F"/>
    <w:rsid w:val="00E71681"/>
    <w:rsid w:val="00E833E7"/>
    <w:rsid w:val="00E86484"/>
    <w:rsid w:val="00E90BD6"/>
    <w:rsid w:val="00EA3B04"/>
    <w:rsid w:val="00EF07F3"/>
    <w:rsid w:val="00EF2225"/>
    <w:rsid w:val="00EF55F6"/>
    <w:rsid w:val="00F05491"/>
    <w:rsid w:val="00F13D19"/>
    <w:rsid w:val="00F40DBA"/>
    <w:rsid w:val="00F514A8"/>
    <w:rsid w:val="00F51831"/>
    <w:rsid w:val="00F744E5"/>
    <w:rsid w:val="00F923D1"/>
    <w:rsid w:val="00F95E05"/>
    <w:rsid w:val="00FA259C"/>
    <w:rsid w:val="00FB0D1D"/>
    <w:rsid w:val="00FB5EDA"/>
    <w:rsid w:val="00FB6B12"/>
    <w:rsid w:val="00FC06DD"/>
    <w:rsid w:val="00FF376C"/>
    <w:rsid w:val="00FF5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112803"/>
  <w15:chartTrackingRefBased/>
  <w15:docId w15:val="{78B2D658-0D38-5047-8883-75DA884BD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F3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3F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3F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3F3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3F3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3F3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3F3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3F3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3F3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3F3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3F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3F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3F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3F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3F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3F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3F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3F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3F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3F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3F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3F3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3F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3F3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3F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3F3F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3F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3F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3F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3F3F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2D3F3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9</Characters>
  <Application>Microsoft Office Word</Application>
  <DocSecurity>0</DocSecurity>
  <Lines>4</Lines>
  <Paragraphs>1</Paragraphs>
  <ScaleCrop>false</ScaleCrop>
  <Company>University of Arizona</Company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al</dc:creator>
  <cp:keywords/>
  <dc:description/>
  <cp:lastModifiedBy>Kajal</cp:lastModifiedBy>
  <cp:revision>2</cp:revision>
  <dcterms:created xsi:type="dcterms:W3CDTF">2026-05-04T12:47:00Z</dcterms:created>
  <dcterms:modified xsi:type="dcterms:W3CDTF">2026-05-04T14:56:00Z</dcterms:modified>
</cp:coreProperties>
</file>